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5"/>
        <w:gridCol w:w="1305"/>
        <w:gridCol w:w="1814"/>
        <w:gridCol w:w="2333"/>
        <w:gridCol w:w="1518"/>
        <w:gridCol w:w="5465"/>
      </w:tblGrid>
      <w:tr w:rsidR="001D55EF" w:rsidRPr="00192B71" w:rsidTr="00A576AC"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D7799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tudy Are</w:t>
            </w:r>
            <w:r w:rsidRPr="0090443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Wetlands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Weather S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Location</w:t>
            </w:r>
          </w:p>
        </w:tc>
        <w:tc>
          <w:tcPr>
            <w:tcW w:w="2333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25FA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  <w:r w:rsidRPr="00192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325FA7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able Data</w:t>
            </w:r>
            <w:r w:rsidR="00745281" w:rsidRPr="00192B7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43306D" w:rsidP="004330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Substituted for Missing or Questionable Data</w:t>
            </w:r>
          </w:p>
        </w:tc>
      </w:tr>
      <w:tr w:rsidR="001D55EF" w:rsidRPr="00192B71" w:rsidTr="00A576AC"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am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l TAM sites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</w:t>
            </w:r>
            <w:r w:rsidR="007873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212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WS; Detroit Lakes</w:t>
            </w:r>
            <w:r w:rsidR="00D7799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N</w:t>
            </w:r>
          </w:p>
        </w:tc>
        <w:tc>
          <w:tcPr>
            <w:tcW w:w="2333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P for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745281">
              <w:rPr>
                <w:rFonts w:ascii="Times New Roman" w:hAnsi="Times New Roman" w:cs="Times New Roman"/>
                <w:sz w:val="20"/>
                <w:szCs w:val="20"/>
              </w:rPr>
              <w:t>16 Apr 2009</w:t>
            </w:r>
          </w:p>
        </w:tc>
        <w:tc>
          <w:tcPr>
            <w:tcW w:w="151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745281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P from station </w:t>
            </w:r>
            <w:r w:rsidR="00745281" w:rsidRPr="00192B71">
              <w:rPr>
                <w:rFonts w:ascii="Times New Roman" w:hAnsi="Times New Roman" w:cs="Times New Roman"/>
                <w:sz w:val="20"/>
                <w:szCs w:val="20"/>
              </w:rPr>
              <w:t>NOAA ID USC00212142</w:t>
            </w:r>
            <w:r w:rsidR="0074528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745281" w:rsidRPr="00192B71">
              <w:rPr>
                <w:rFonts w:ascii="Times New Roman" w:hAnsi="Times New Roman" w:cs="Times New Roman"/>
                <w:sz w:val="20"/>
                <w:szCs w:val="20"/>
              </w:rPr>
              <w:t>Detroit Lakes, MN</w:t>
            </w:r>
          </w:p>
        </w:tc>
      </w:tr>
      <w:tr w:rsidR="001D55EF" w:rsidRPr="00192B71" w:rsidTr="00A576AC"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166F54" w:rsidP="004B20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4DB9</w:t>
            </w:r>
          </w:p>
          <w:p w:rsidR="00166F54" w:rsidRDefault="00166F54" w:rsidP="004B20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4DBI2</w:t>
            </w:r>
          </w:p>
          <w:p w:rsidR="004B20A9" w:rsidRDefault="00960F9F" w:rsidP="004B20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4DA3</w:t>
            </w:r>
          </w:p>
          <w:p w:rsidR="00960F9F" w:rsidRPr="00192B71" w:rsidRDefault="00960F9F" w:rsidP="004B20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4DAI2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</w:t>
            </w:r>
            <w:r w:rsidR="007873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4706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WS;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Lind, WI</w:t>
            </w:r>
          </w:p>
        </w:tc>
        <w:tc>
          <w:tcPr>
            <w:tcW w:w="2333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5E57A3" w:rsidP="00945F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945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for 9 Apr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3 May </w:t>
            </w:r>
            <w:r w:rsidR="00E81F0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51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B56D2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945F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from station </w:t>
            </w:r>
            <w:r w:rsidR="00945F15" w:rsidRPr="00192B71">
              <w:rPr>
                <w:rFonts w:ascii="Times New Roman" w:hAnsi="Times New Roman" w:cs="Times New Roman"/>
                <w:sz w:val="20"/>
                <w:szCs w:val="20"/>
              </w:rPr>
              <w:t>NOAA ID USW00014995</w:t>
            </w:r>
            <w:r w:rsidR="00945F15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945F15" w:rsidRPr="00192B71">
              <w:rPr>
                <w:rFonts w:ascii="Times New Roman" w:hAnsi="Times New Roman" w:cs="Times New Roman"/>
                <w:sz w:val="20"/>
                <w:szCs w:val="20"/>
              </w:rPr>
              <w:t>Grantsburg, WI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55EF" w:rsidRPr="00192B71" w:rsidTr="00A576AC"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166F54" w:rsidRDefault="00166F54" w:rsidP="004B20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12DA4</w:t>
            </w:r>
          </w:p>
          <w:p w:rsidR="00960F9F" w:rsidRPr="00192B71" w:rsidRDefault="00960F9F" w:rsidP="004B20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SC12DAI1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</w:t>
            </w:r>
            <w:r w:rsidR="007873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4708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AWS; Clam Lake, WI</w:t>
            </w:r>
          </w:p>
        </w:tc>
        <w:tc>
          <w:tcPr>
            <w:tcW w:w="2333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5E57A3" w:rsidP="001C5C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for 27 Jan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15 March 2010 and for 11 Jan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81F01">
              <w:rPr>
                <w:rFonts w:ascii="Times New Roman" w:hAnsi="Times New Roman" w:cs="Times New Roman"/>
                <w:sz w:val="20"/>
                <w:szCs w:val="20"/>
              </w:rPr>
              <w:t>28 March 2011</w:t>
            </w:r>
          </w:p>
        </w:tc>
        <w:tc>
          <w:tcPr>
            <w:tcW w:w="151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9F44A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P of 36.83 cm for 8 July 2008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257B62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and 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P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ion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 4708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Hayward, WI</w:t>
            </w:r>
          </w:p>
        </w:tc>
      </w:tr>
      <w:tr w:rsidR="001D55EF" w:rsidRPr="00192B71" w:rsidTr="00A576AC"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TL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All NTL sites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WS ID</w:t>
            </w:r>
            <w:r w:rsidR="007873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4710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RAWS;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Woodruff,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</w:t>
            </w:r>
          </w:p>
        </w:tc>
        <w:tc>
          <w:tcPr>
            <w:tcW w:w="2333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583931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for 1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14 May 2011. </w:t>
            </w:r>
          </w:p>
        </w:tc>
        <w:tc>
          <w:tcPr>
            <w:tcW w:w="151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58393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P from station</w:t>
            </w:r>
            <w:r w:rsidR="00583931"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NOAA ID USC00475516</w:t>
            </w:r>
            <w:r w:rsidR="00583931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583931" w:rsidRPr="00192B71">
              <w:rPr>
                <w:rFonts w:ascii="Times New Roman" w:hAnsi="Times New Roman" w:cs="Times New Roman"/>
                <w:sz w:val="20"/>
                <w:szCs w:val="20"/>
              </w:rPr>
              <w:t>Minocqua, W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839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55EF" w:rsidRPr="00192B71" w:rsidTr="00A576AC"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P4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787360" w:rsidP="002A41A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AA ID 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USC00470124</w:t>
            </w:r>
            <w:r w:rsidR="00960F9F">
              <w:rPr>
                <w:rFonts w:ascii="Times New Roman" w:hAnsi="Times New Roman" w:cs="Times New Roman"/>
                <w:sz w:val="20"/>
                <w:szCs w:val="20"/>
              </w:rPr>
              <w:t xml:space="preserve">; GHCND; 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Alma, WI</w:t>
            </w:r>
          </w:p>
        </w:tc>
        <w:tc>
          <w:tcPr>
            <w:tcW w:w="2333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B343B2" w:rsidP="00B343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for 16 Mar 2012</w:t>
            </w:r>
          </w:p>
        </w:tc>
        <w:tc>
          <w:tcPr>
            <w:tcW w:w="151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8D71E0" w:rsidP="00B343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F28DC">
              <w:rPr>
                <w:rFonts w:ascii="Times New Roman" w:hAnsi="Times New Roman" w:cs="Times New Roman"/>
                <w:sz w:val="20"/>
                <w:szCs w:val="20"/>
              </w:rPr>
              <w:t xml:space="preserve"> from station </w:t>
            </w:r>
            <w:r w:rsidR="0040715D" w:rsidRPr="00192B71">
              <w:rPr>
                <w:rFonts w:ascii="Times New Roman" w:hAnsi="Times New Roman" w:cs="Times New Roman"/>
                <w:sz w:val="20"/>
                <w:szCs w:val="20"/>
              </w:rPr>
              <w:t>WS ID MMN069</w:t>
            </w:r>
            <w:r w:rsidR="0040715D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="0040715D"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Kellogg, MN</w:t>
            </w:r>
            <w:r w:rsidR="00B61905">
              <w:rPr>
                <w:rFonts w:ascii="Times New Roman" w:hAnsi="Times New Roman" w:cs="Times New Roman"/>
                <w:sz w:val="20"/>
                <w:szCs w:val="20"/>
              </w:rPr>
              <w:t>. Because of</w:t>
            </w:r>
            <w:r w:rsidR="004071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55EF">
              <w:rPr>
                <w:rFonts w:ascii="Times New Roman" w:hAnsi="Times New Roman" w:cs="Times New Roman"/>
                <w:sz w:val="20"/>
                <w:szCs w:val="20"/>
              </w:rPr>
              <w:t xml:space="preserve">differences in daily T </w:t>
            </w:r>
            <w:r w:rsidR="0040715D">
              <w:rPr>
                <w:rFonts w:ascii="Times New Roman" w:hAnsi="Times New Roman" w:cs="Times New Roman"/>
                <w:sz w:val="20"/>
                <w:szCs w:val="20"/>
              </w:rPr>
              <w:t>between the Alma and Kellogg stations, w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="00B61905">
              <w:rPr>
                <w:rFonts w:ascii="Times New Roman" w:hAnsi="Times New Roman" w:cs="Times New Roman"/>
                <w:sz w:val="20"/>
                <w:szCs w:val="20"/>
              </w:rPr>
              <w:t xml:space="preserve">calculated </w:t>
            </w:r>
            <w:r w:rsidR="004C255E">
              <w:rPr>
                <w:rFonts w:ascii="Times New Roman" w:hAnsi="Times New Roman" w:cs="Times New Roman"/>
                <w:sz w:val="20"/>
                <w:szCs w:val="20"/>
              </w:rPr>
              <w:t>the average difference in the mean daily T between the two sites for the five days before and the five days after the data gap</w:t>
            </w:r>
            <w:r w:rsidR="00B61905">
              <w:rPr>
                <w:rFonts w:ascii="Times New Roman" w:hAnsi="Times New Roman" w:cs="Times New Roman"/>
                <w:sz w:val="20"/>
                <w:szCs w:val="20"/>
              </w:rPr>
              <w:t xml:space="preserve">. Prior to the </w:t>
            </w:r>
            <w:r w:rsidR="00357D93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 w:rsidR="00B61905">
              <w:rPr>
                <w:rFonts w:ascii="Times New Roman" w:hAnsi="Times New Roman" w:cs="Times New Roman"/>
                <w:sz w:val="20"/>
                <w:szCs w:val="20"/>
              </w:rPr>
              <w:t xml:space="preserve">substitution, we </w:t>
            </w:r>
            <w:r w:rsidR="004C255E">
              <w:rPr>
                <w:rFonts w:ascii="Times New Roman" w:hAnsi="Times New Roman" w:cs="Times New Roman"/>
                <w:sz w:val="20"/>
                <w:szCs w:val="20"/>
              </w:rPr>
              <w:t xml:space="preserve">then adjusted the </w:t>
            </w:r>
            <w:proofErr w:type="spellStart"/>
            <w:r w:rsidR="004C255E">
              <w:rPr>
                <w:rFonts w:ascii="Times New Roman" w:hAnsi="Times New Roman" w:cs="Times New Roman"/>
                <w:sz w:val="20"/>
                <w:szCs w:val="20"/>
              </w:rPr>
              <w:t>Tmean</w:t>
            </w:r>
            <w:proofErr w:type="spellEnd"/>
            <w:r w:rsidR="004C255E">
              <w:rPr>
                <w:rFonts w:ascii="Times New Roman" w:hAnsi="Times New Roman" w:cs="Times New Roman"/>
                <w:sz w:val="20"/>
                <w:szCs w:val="20"/>
              </w:rPr>
              <w:t xml:space="preserve"> value </w:t>
            </w:r>
            <w:r w:rsidR="0040715D">
              <w:rPr>
                <w:rFonts w:ascii="Times New Roman" w:hAnsi="Times New Roman" w:cs="Times New Roman"/>
                <w:sz w:val="20"/>
                <w:szCs w:val="20"/>
              </w:rPr>
              <w:t xml:space="preserve">from the Kellogg station for 16 Mar </w:t>
            </w:r>
            <w:r w:rsidR="004C255E">
              <w:rPr>
                <w:rFonts w:ascii="Times New Roman" w:hAnsi="Times New Roman" w:cs="Times New Roman"/>
                <w:sz w:val="20"/>
                <w:szCs w:val="20"/>
              </w:rPr>
              <w:t>by that average difference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1D55EF" w:rsidRPr="00192B71" w:rsidTr="00A576AC"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UMR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B550BC" w:rsidRDefault="004B20A9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RP7</w:t>
            </w:r>
          </w:p>
          <w:p w:rsidR="00166F54" w:rsidRDefault="00166F54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P1</w:t>
            </w:r>
          </w:p>
          <w:p w:rsidR="00960F9F" w:rsidRPr="00192B71" w:rsidRDefault="00F4535B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NWRDA</w:t>
            </w:r>
            <w:r w:rsidR="00960F9F" w:rsidRPr="00192B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873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AA ID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4785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COOP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; Trempealeau, WI   </w:t>
            </w:r>
          </w:p>
        </w:tc>
        <w:tc>
          <w:tcPr>
            <w:tcW w:w="2333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P for 1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="001653EA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2010, 1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30 Apr 2011</w:t>
            </w:r>
            <w:r w:rsidR="004D6AE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and 31 Aug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1 Sept 2011. </w:t>
            </w:r>
            <w:r w:rsidR="004D6AEE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for 12 March 2012</w:t>
            </w:r>
          </w:p>
        </w:tc>
        <w:tc>
          <w:tcPr>
            <w:tcW w:w="1518" w:type="dxa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7B7A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0" w:type="auto"/>
            <w:shd w:val="clear" w:color="auto" w:fill="auto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:rsidR="00960F9F" w:rsidRPr="00192B71" w:rsidRDefault="00960F9F" w:rsidP="00357D9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92B71" w:rsidDel="009A75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>from station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204A" w:rsidRPr="00192B71">
              <w:rPr>
                <w:rFonts w:ascii="Times New Roman" w:hAnsi="Times New Roman" w:cs="Times New Roman"/>
                <w:sz w:val="20"/>
                <w:szCs w:val="20"/>
              </w:rPr>
              <w:t>WS ID KONA Winona, MN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8204A"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for 1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="001653EA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and 1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D7501">
              <w:rPr>
                <w:rFonts w:ascii="Times New Roman" w:hAnsi="Times New Roman" w:cs="Times New Roman"/>
                <w:sz w:val="20"/>
                <w:szCs w:val="20"/>
              </w:rPr>
              <w:t xml:space="preserve">30 Apr 2011.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D7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from station 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 xml:space="preserve">NOAA ID </w:t>
            </w:r>
            <w:r w:rsidR="00A8204A" w:rsidRPr="00192B71">
              <w:rPr>
                <w:rFonts w:ascii="Times New Roman" w:hAnsi="Times New Roman" w:cs="Times New Roman"/>
                <w:sz w:val="20"/>
                <w:szCs w:val="20"/>
              </w:rPr>
              <w:t>470124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A8204A" w:rsidRPr="00192B71">
              <w:rPr>
                <w:rFonts w:ascii="Times New Roman" w:hAnsi="Times New Roman" w:cs="Times New Roman"/>
                <w:sz w:val="20"/>
                <w:szCs w:val="20"/>
              </w:rPr>
              <w:t>Alma, WI</w:t>
            </w:r>
            <w:r w:rsidR="00A8204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for 31 Aug</w:t>
            </w:r>
            <w:r w:rsidR="00E1117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11174" w:rsidRPr="00192B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1 Sept 2011. </w:t>
            </w:r>
            <w:r w:rsidR="006C72BA">
              <w:rPr>
                <w:rFonts w:ascii="Times New Roman" w:hAnsi="Times New Roman" w:cs="Times New Roman"/>
                <w:sz w:val="20"/>
                <w:szCs w:val="20"/>
              </w:rPr>
              <w:t xml:space="preserve">T from station </w:t>
            </w:r>
            <w:r w:rsidR="006C72BA" w:rsidRPr="00192B71">
              <w:rPr>
                <w:rFonts w:ascii="Times New Roman" w:hAnsi="Times New Roman" w:cs="Times New Roman"/>
                <w:sz w:val="20"/>
                <w:szCs w:val="20"/>
              </w:rPr>
              <w:t>WS ID KONA</w:t>
            </w:r>
            <w:r w:rsidR="006C72BA"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="006C72BA" w:rsidRPr="00192B71">
              <w:rPr>
                <w:rFonts w:ascii="Times New Roman" w:hAnsi="Times New Roman" w:cs="Times New Roman"/>
                <w:sz w:val="20"/>
                <w:szCs w:val="20"/>
              </w:rPr>
              <w:t xml:space="preserve"> Winona, MN</w:t>
            </w:r>
            <w:r w:rsidR="006C72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7B7AA8" w:rsidRPr="007B7AA8" w:rsidRDefault="007B7AA8" w:rsidP="007B7AA8">
      <w:pPr>
        <w:rPr>
          <w:vertAlign w:val="superscript"/>
        </w:rPr>
      </w:pPr>
    </w:p>
    <w:p w:rsidR="007B7AA8" w:rsidRPr="00192B71" w:rsidRDefault="007B7AA8" w:rsidP="007B7AA8">
      <w:pPr>
        <w:rPr>
          <w:rFonts w:ascii="Times New Roman" w:hAnsi="Times New Roman" w:cs="Times New Roman"/>
        </w:rPr>
      </w:pPr>
      <w:r w:rsidRPr="00192B71">
        <w:rPr>
          <w:rFonts w:ascii="Times New Roman" w:hAnsi="Times New Roman" w:cs="Times New Roman"/>
          <w:vertAlign w:val="superscript"/>
        </w:rPr>
        <w:t>1</w:t>
      </w:r>
      <w:r w:rsidRPr="00192B71">
        <w:rPr>
          <w:rFonts w:ascii="Times New Roman" w:hAnsi="Times New Roman" w:cs="Times New Roman"/>
        </w:rPr>
        <w:t xml:space="preserve"> </w:t>
      </w:r>
      <w:r w:rsidR="000A66FC">
        <w:rPr>
          <w:rFonts w:ascii="Times New Roman" w:hAnsi="Times New Roman" w:cs="Times New Roman"/>
        </w:rPr>
        <w:t>We did not list</w:t>
      </w:r>
      <w:r w:rsidR="00C530F8">
        <w:rPr>
          <w:rFonts w:ascii="Times New Roman" w:hAnsi="Times New Roman" w:cs="Times New Roman"/>
        </w:rPr>
        <w:t xml:space="preserve"> dates with missing </w:t>
      </w:r>
      <w:r w:rsidR="000A66FC">
        <w:rPr>
          <w:rFonts w:ascii="Times New Roman" w:hAnsi="Times New Roman" w:cs="Times New Roman"/>
        </w:rPr>
        <w:t xml:space="preserve">or questionable </w:t>
      </w:r>
      <w:r w:rsidR="00C530F8">
        <w:rPr>
          <w:rFonts w:ascii="Times New Roman" w:hAnsi="Times New Roman" w:cs="Times New Roman"/>
        </w:rPr>
        <w:t xml:space="preserve">data </w:t>
      </w:r>
      <w:r w:rsidR="0068463D">
        <w:rPr>
          <w:rFonts w:ascii="Times New Roman" w:hAnsi="Times New Roman" w:cs="Times New Roman"/>
        </w:rPr>
        <w:t>if we did not use</w:t>
      </w:r>
      <w:r w:rsidR="000A66FC">
        <w:rPr>
          <w:rFonts w:ascii="Times New Roman" w:hAnsi="Times New Roman" w:cs="Times New Roman"/>
        </w:rPr>
        <w:t xml:space="preserve"> those dates </w:t>
      </w:r>
      <w:r w:rsidR="0068463D">
        <w:rPr>
          <w:rFonts w:ascii="Times New Roman" w:hAnsi="Times New Roman" w:cs="Times New Roman"/>
        </w:rPr>
        <w:t>in analyses.</w:t>
      </w:r>
    </w:p>
    <w:p w:rsidR="007B7AA8" w:rsidRDefault="007B7AA8" w:rsidP="00A21294">
      <w:pPr>
        <w:spacing w:line="480" w:lineRule="auto"/>
      </w:pPr>
    </w:p>
    <w:sectPr w:rsidR="007B7AA8" w:rsidSect="00956A27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AA8"/>
    <w:rsid w:val="00013255"/>
    <w:rsid w:val="000354D2"/>
    <w:rsid w:val="00051C34"/>
    <w:rsid w:val="000A4264"/>
    <w:rsid w:val="000A66FC"/>
    <w:rsid w:val="000C0A36"/>
    <w:rsid w:val="000C1148"/>
    <w:rsid w:val="000C6BE1"/>
    <w:rsid w:val="000D143F"/>
    <w:rsid w:val="000E7A8E"/>
    <w:rsid w:val="00136264"/>
    <w:rsid w:val="001400BB"/>
    <w:rsid w:val="001653EA"/>
    <w:rsid w:val="00166F54"/>
    <w:rsid w:val="001733E5"/>
    <w:rsid w:val="00192B71"/>
    <w:rsid w:val="001B56A8"/>
    <w:rsid w:val="001C5C8F"/>
    <w:rsid w:val="001D55EF"/>
    <w:rsid w:val="0020019B"/>
    <w:rsid w:val="00257B62"/>
    <w:rsid w:val="00285F4D"/>
    <w:rsid w:val="002A41AA"/>
    <w:rsid w:val="002D022E"/>
    <w:rsid w:val="0030226E"/>
    <w:rsid w:val="00325FA7"/>
    <w:rsid w:val="00357D93"/>
    <w:rsid w:val="00380986"/>
    <w:rsid w:val="00394381"/>
    <w:rsid w:val="003A4DEB"/>
    <w:rsid w:val="003D4375"/>
    <w:rsid w:val="0040715D"/>
    <w:rsid w:val="00411017"/>
    <w:rsid w:val="0043306D"/>
    <w:rsid w:val="00445BD9"/>
    <w:rsid w:val="0045082E"/>
    <w:rsid w:val="004859C8"/>
    <w:rsid w:val="004A59A0"/>
    <w:rsid w:val="004A7377"/>
    <w:rsid w:val="004A7DA2"/>
    <w:rsid w:val="004B20A9"/>
    <w:rsid w:val="004B775A"/>
    <w:rsid w:val="004C255E"/>
    <w:rsid w:val="004D6AEE"/>
    <w:rsid w:val="004E106A"/>
    <w:rsid w:val="004F468D"/>
    <w:rsid w:val="0050270A"/>
    <w:rsid w:val="005035F3"/>
    <w:rsid w:val="00530872"/>
    <w:rsid w:val="00555CA8"/>
    <w:rsid w:val="00583931"/>
    <w:rsid w:val="00584F65"/>
    <w:rsid w:val="005B5A74"/>
    <w:rsid w:val="005E57A3"/>
    <w:rsid w:val="005F774E"/>
    <w:rsid w:val="00642D57"/>
    <w:rsid w:val="0068463D"/>
    <w:rsid w:val="006A7FBD"/>
    <w:rsid w:val="006C72BA"/>
    <w:rsid w:val="006D7501"/>
    <w:rsid w:val="006F0C2B"/>
    <w:rsid w:val="00710C8D"/>
    <w:rsid w:val="0072506C"/>
    <w:rsid w:val="00745281"/>
    <w:rsid w:val="00787360"/>
    <w:rsid w:val="0079436E"/>
    <w:rsid w:val="00796F4A"/>
    <w:rsid w:val="007A418D"/>
    <w:rsid w:val="007B7AA8"/>
    <w:rsid w:val="0080636C"/>
    <w:rsid w:val="00856E80"/>
    <w:rsid w:val="00893198"/>
    <w:rsid w:val="008C2342"/>
    <w:rsid w:val="008D1721"/>
    <w:rsid w:val="008D41E4"/>
    <w:rsid w:val="008D71E0"/>
    <w:rsid w:val="008F0DA5"/>
    <w:rsid w:val="00904430"/>
    <w:rsid w:val="00927D55"/>
    <w:rsid w:val="00945F15"/>
    <w:rsid w:val="00952D21"/>
    <w:rsid w:val="00956A27"/>
    <w:rsid w:val="00960F9F"/>
    <w:rsid w:val="00966F0A"/>
    <w:rsid w:val="00970491"/>
    <w:rsid w:val="00975840"/>
    <w:rsid w:val="009A1B42"/>
    <w:rsid w:val="009F392B"/>
    <w:rsid w:val="009F44AD"/>
    <w:rsid w:val="00A03E29"/>
    <w:rsid w:val="00A21294"/>
    <w:rsid w:val="00A42E32"/>
    <w:rsid w:val="00A576AC"/>
    <w:rsid w:val="00A6652D"/>
    <w:rsid w:val="00A736EC"/>
    <w:rsid w:val="00A8204A"/>
    <w:rsid w:val="00AB1F31"/>
    <w:rsid w:val="00AB6BAA"/>
    <w:rsid w:val="00AC4F90"/>
    <w:rsid w:val="00AC696B"/>
    <w:rsid w:val="00AE49A4"/>
    <w:rsid w:val="00AF28DC"/>
    <w:rsid w:val="00AF6D05"/>
    <w:rsid w:val="00B02915"/>
    <w:rsid w:val="00B343B2"/>
    <w:rsid w:val="00B451B3"/>
    <w:rsid w:val="00B550BC"/>
    <w:rsid w:val="00B56D2A"/>
    <w:rsid w:val="00B61905"/>
    <w:rsid w:val="00B72CE4"/>
    <w:rsid w:val="00B832C3"/>
    <w:rsid w:val="00BC581E"/>
    <w:rsid w:val="00C44DB5"/>
    <w:rsid w:val="00C530F8"/>
    <w:rsid w:val="00C82765"/>
    <w:rsid w:val="00CA5876"/>
    <w:rsid w:val="00CD0A47"/>
    <w:rsid w:val="00CD6E27"/>
    <w:rsid w:val="00D041C9"/>
    <w:rsid w:val="00D142E4"/>
    <w:rsid w:val="00D2633A"/>
    <w:rsid w:val="00D338C8"/>
    <w:rsid w:val="00D35BBD"/>
    <w:rsid w:val="00D52566"/>
    <w:rsid w:val="00D652ED"/>
    <w:rsid w:val="00D7799F"/>
    <w:rsid w:val="00E03655"/>
    <w:rsid w:val="00E11174"/>
    <w:rsid w:val="00E27B80"/>
    <w:rsid w:val="00E3259C"/>
    <w:rsid w:val="00E81F01"/>
    <w:rsid w:val="00EF7A21"/>
    <w:rsid w:val="00F4535B"/>
    <w:rsid w:val="00F81156"/>
    <w:rsid w:val="00F83B9F"/>
    <w:rsid w:val="00FA103C"/>
    <w:rsid w:val="00FD19F6"/>
    <w:rsid w:val="00FE4C2A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C06990-AE58-4C5F-98E8-EE7A8587F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AA8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AA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AA8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AA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AA8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A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ECF2A-BC3B-4738-99C7-990B06B5C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SC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Sadinski, Walter J</cp:lastModifiedBy>
  <cp:revision>4</cp:revision>
  <dcterms:created xsi:type="dcterms:W3CDTF">2017-08-09T22:45:00Z</dcterms:created>
  <dcterms:modified xsi:type="dcterms:W3CDTF">2018-08-12T21:25:00Z</dcterms:modified>
</cp:coreProperties>
</file>